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15510" w14:textId="77777777" w:rsidR="00D84184" w:rsidRDefault="00D84184" w:rsidP="00D84184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fluence of Different Host Blood Meal Sources on the Reproductive Outcomes in </w:t>
      </w:r>
      <w:r>
        <w:rPr>
          <w:rFonts w:ascii="Times New Roman" w:hAnsi="Times New Roman" w:cs="Times New Roman"/>
          <w:b/>
          <w:i/>
          <w:sz w:val="24"/>
          <w:szCs w:val="24"/>
        </w:rPr>
        <w:t>Anopheles gambiae</w:t>
      </w:r>
      <w:r>
        <w:rPr>
          <w:rFonts w:ascii="Times New Roman" w:hAnsi="Times New Roman" w:cs="Times New Roman"/>
          <w:b/>
          <w:sz w:val="24"/>
          <w:szCs w:val="24"/>
        </w:rPr>
        <w:t>: Enhancing Fecundity in a Mass Rearing Environment</w:t>
      </w:r>
    </w:p>
    <w:p w14:paraId="22E4A00B" w14:textId="6BACC254" w:rsidR="00D84184" w:rsidRPr="00456DF9" w:rsidRDefault="00D84184" w:rsidP="00D84184">
      <w:pPr>
        <w:pStyle w:val="Header"/>
        <w:rPr>
          <w:rFonts w:asciiTheme="majorBidi" w:hAnsiTheme="majorBidi" w:cstheme="majorBidi"/>
        </w:rPr>
      </w:pPr>
      <w:r w:rsidRPr="00456DF9">
        <w:rPr>
          <w:rFonts w:asciiTheme="majorBidi" w:hAnsiTheme="majorBidi" w:cstheme="majorBidi"/>
        </w:rPr>
        <w:t xml:space="preserve">Supplementary </w:t>
      </w:r>
      <w:r w:rsidR="00456DF9">
        <w:rPr>
          <w:rFonts w:asciiTheme="majorBidi" w:hAnsiTheme="majorBidi" w:cstheme="majorBidi"/>
        </w:rPr>
        <w:t>T</w:t>
      </w:r>
      <w:r w:rsidRPr="00456DF9">
        <w:rPr>
          <w:rFonts w:asciiTheme="majorBidi" w:hAnsiTheme="majorBidi" w:cstheme="majorBidi"/>
        </w:rPr>
        <w:t xml:space="preserve">able 1: </w:t>
      </w:r>
      <w:bookmarkStart w:id="0" w:name="_Hlk188186430"/>
      <w:r w:rsidRPr="00456DF9">
        <w:rPr>
          <w:rFonts w:asciiTheme="majorBidi" w:hAnsiTheme="majorBidi" w:cstheme="majorBidi"/>
        </w:rPr>
        <w:t>Host identification, blood collection and storage.</w:t>
      </w:r>
    </w:p>
    <w:bookmarkEnd w:id="0"/>
    <w:p w14:paraId="136C3218" w14:textId="1C0D43B4" w:rsidR="00435082" w:rsidRDefault="00435082"/>
    <w:tbl>
      <w:tblPr>
        <w:tblW w:w="9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9"/>
        <w:gridCol w:w="1653"/>
        <w:gridCol w:w="1390"/>
        <w:gridCol w:w="1436"/>
        <w:gridCol w:w="1670"/>
        <w:gridCol w:w="2029"/>
      </w:tblGrid>
      <w:tr w:rsidR="006451E3" w:rsidRPr="00A81741" w14:paraId="05E6ECED" w14:textId="77777777" w:rsidTr="006451E3">
        <w:trPr>
          <w:trHeight w:val="812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16D4C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Animal </w:t>
            </w:r>
          </w:p>
          <w:p w14:paraId="485AE55C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name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DD1B6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Animal </w:t>
            </w:r>
          </w:p>
          <w:p w14:paraId="2D03246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species</w:t>
            </w:r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89C32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ime of </w:t>
            </w:r>
          </w:p>
          <w:p w14:paraId="35AD1204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ollection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371E9" w14:textId="77777777" w:rsidR="006451E3" w:rsidRPr="006451E3" w:rsidRDefault="00A81741" w:rsidP="00A81741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Volume of blood</w:t>
            </w:r>
          </w:p>
          <w:p w14:paraId="4B98F400" w14:textId="75998BC1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ollected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587F4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Preservation method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D8152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Anticoagulation</w:t>
            </w:r>
          </w:p>
        </w:tc>
      </w:tr>
      <w:tr w:rsidR="006451E3" w:rsidRPr="00A81741" w14:paraId="1B7A42D7" w14:textId="77777777" w:rsidTr="006451E3">
        <w:trPr>
          <w:trHeight w:val="629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BF42D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Sheep 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31F0A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Ovis </w:t>
            </w:r>
            <w:proofErr w:type="spellStart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aries</w:t>
            </w:r>
            <w:proofErr w:type="spellEnd"/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AA16B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 am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F571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50 ml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D09A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4</w:t>
            </w:r>
            <w:r w:rsidRPr="00A8174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°C refrigeration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87F5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EDTA</w:t>
            </w:r>
          </w:p>
        </w:tc>
      </w:tr>
      <w:tr w:rsidR="006451E3" w:rsidRPr="00A81741" w14:paraId="114A52C8" w14:textId="77777777" w:rsidTr="006451E3">
        <w:trPr>
          <w:trHeight w:val="629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2ECDA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Cow 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52A42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Bos taurus)</w:t>
            </w:r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2EF42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 am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1832E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50 ml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24B23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4</w:t>
            </w:r>
            <w:r w:rsidRPr="00A8174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°C refrigeration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945DF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EDTA</w:t>
            </w:r>
          </w:p>
        </w:tc>
      </w:tr>
      <w:tr w:rsidR="006451E3" w:rsidRPr="00A81741" w14:paraId="0A511CA6" w14:textId="77777777" w:rsidTr="006451E3">
        <w:trPr>
          <w:trHeight w:val="812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6832B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Goat 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2F185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Capra aegagrus </w:t>
            </w:r>
            <w:proofErr w:type="spellStart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hircus</w:t>
            </w:r>
            <w:proofErr w:type="spellEnd"/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8608C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 am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C9D9F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50 ml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7B08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4</w:t>
            </w:r>
            <w:r w:rsidRPr="00A8174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°C refrigeration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C2E18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EDTA</w:t>
            </w:r>
          </w:p>
        </w:tc>
      </w:tr>
      <w:tr w:rsidR="006451E3" w:rsidRPr="00A81741" w14:paraId="4DE03B83" w14:textId="77777777" w:rsidTr="006451E3">
        <w:trPr>
          <w:trHeight w:val="629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4BC2F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Chicken 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43389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Gallus </w:t>
            </w:r>
            <w:proofErr w:type="spellStart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gallus</w:t>
            </w:r>
            <w:proofErr w:type="spellEnd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proofErr w:type="spellStart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domesticus</w:t>
            </w:r>
            <w:proofErr w:type="spellEnd"/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9EE28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 am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230C6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50 ml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5F744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4</w:t>
            </w:r>
            <w:r w:rsidRPr="00A8174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°C refrigeration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BD5A7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EDTA</w:t>
            </w:r>
          </w:p>
        </w:tc>
      </w:tr>
      <w:tr w:rsidR="006451E3" w:rsidRPr="00A81741" w14:paraId="0FAC60F7" w14:textId="77777777" w:rsidTr="006451E3">
        <w:trPr>
          <w:trHeight w:val="812"/>
        </w:trPr>
        <w:tc>
          <w:tcPr>
            <w:tcW w:w="118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7F43F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Pig </w:t>
            </w:r>
          </w:p>
        </w:tc>
        <w:tc>
          <w:tcPr>
            <w:tcW w:w="1653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1DEB0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Sus scrofa </w:t>
            </w:r>
            <w:proofErr w:type="spellStart"/>
            <w:r w:rsidRPr="00A81741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domesticus</w:t>
            </w:r>
            <w:proofErr w:type="spellEnd"/>
          </w:p>
        </w:tc>
        <w:tc>
          <w:tcPr>
            <w:tcW w:w="139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902EC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 am</w:t>
            </w:r>
          </w:p>
        </w:tc>
        <w:tc>
          <w:tcPr>
            <w:tcW w:w="1436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1CA4F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50 ml</w:t>
            </w:r>
          </w:p>
        </w:tc>
        <w:tc>
          <w:tcPr>
            <w:tcW w:w="1670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B29D8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4</w:t>
            </w:r>
            <w:r w:rsidRPr="00A8174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°C refrigeration</w:t>
            </w:r>
          </w:p>
        </w:tc>
        <w:tc>
          <w:tcPr>
            <w:tcW w:w="2029" w:type="dxa"/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101BC" w14:textId="77777777" w:rsidR="00A81741" w:rsidRPr="00A81741" w:rsidRDefault="00A81741" w:rsidP="00A8174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1741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EDTA</w:t>
            </w:r>
          </w:p>
        </w:tc>
      </w:tr>
    </w:tbl>
    <w:p w14:paraId="2053C659" w14:textId="77777777" w:rsidR="00A81741" w:rsidRDefault="00A81741"/>
    <w:p w14:paraId="468F6A80" w14:textId="77777777" w:rsidR="00A81741" w:rsidRDefault="00A81741"/>
    <w:p w14:paraId="1402A634" w14:textId="77777777" w:rsidR="00A81741" w:rsidRDefault="00A81741"/>
    <w:p w14:paraId="03304950" w14:textId="77777777" w:rsidR="00A81741" w:rsidRDefault="00A81741"/>
    <w:p w14:paraId="0130D569" w14:textId="77777777" w:rsidR="00435082" w:rsidRDefault="00435082"/>
    <w:sectPr w:rsidR="0043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801A2" w14:textId="77777777" w:rsidR="00F94761" w:rsidRDefault="00F94761" w:rsidP="00435082">
      <w:pPr>
        <w:spacing w:after="0" w:line="240" w:lineRule="auto"/>
      </w:pPr>
      <w:r>
        <w:separator/>
      </w:r>
    </w:p>
  </w:endnote>
  <w:endnote w:type="continuationSeparator" w:id="0">
    <w:p w14:paraId="603183BB" w14:textId="77777777" w:rsidR="00F94761" w:rsidRDefault="00F94761" w:rsidP="00435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90800" w14:textId="77777777" w:rsidR="00F94761" w:rsidRDefault="00F94761" w:rsidP="00435082">
      <w:pPr>
        <w:spacing w:after="0" w:line="240" w:lineRule="auto"/>
      </w:pPr>
      <w:r>
        <w:separator/>
      </w:r>
    </w:p>
  </w:footnote>
  <w:footnote w:type="continuationSeparator" w:id="0">
    <w:p w14:paraId="00CBF81C" w14:textId="77777777" w:rsidR="00F94761" w:rsidRDefault="00F94761" w:rsidP="00435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82"/>
    <w:rsid w:val="00155964"/>
    <w:rsid w:val="00173705"/>
    <w:rsid w:val="00435082"/>
    <w:rsid w:val="00456DF9"/>
    <w:rsid w:val="004E18C7"/>
    <w:rsid w:val="005A71D5"/>
    <w:rsid w:val="006451E3"/>
    <w:rsid w:val="006A0B9B"/>
    <w:rsid w:val="007048AD"/>
    <w:rsid w:val="008070ED"/>
    <w:rsid w:val="00A81741"/>
    <w:rsid w:val="00C63E67"/>
    <w:rsid w:val="00D84184"/>
    <w:rsid w:val="00E82803"/>
    <w:rsid w:val="00F94761"/>
    <w:rsid w:val="00FF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B5F9"/>
  <w15:chartTrackingRefBased/>
  <w15:docId w15:val="{AFB209F1-1913-4314-A436-6172B40BD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0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0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0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0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0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0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0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0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0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0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08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082"/>
  </w:style>
  <w:style w:type="paragraph" w:styleId="Footer">
    <w:name w:val="footer"/>
    <w:basedOn w:val="Normal"/>
    <w:link w:val="FooterChar"/>
    <w:uiPriority w:val="99"/>
    <w:unhideWhenUsed/>
    <w:rsid w:val="0043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ine Wekesa</dc:creator>
  <cp:keywords/>
  <dc:description/>
  <cp:lastModifiedBy>Celestine Wekesa</cp:lastModifiedBy>
  <cp:revision>2</cp:revision>
  <dcterms:created xsi:type="dcterms:W3CDTF">2025-01-19T11:22:00Z</dcterms:created>
  <dcterms:modified xsi:type="dcterms:W3CDTF">2025-01-19T11:22:00Z</dcterms:modified>
</cp:coreProperties>
</file>